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65C2C" w14:textId="64E46139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4F4AD608" w14:textId="25F03FDD" w:rsidR="004303ED" w:rsidRDefault="004303ED" w:rsidP="00A13C9B">
      <w:pPr>
        <w:pStyle w:val="Subsection"/>
      </w:pPr>
      <w:bookmarkStart w:id="0" w:name="_Toc427415943"/>
      <w:r>
        <w:t>Supplementa</w:t>
      </w:r>
      <w:r w:rsidR="0002498A">
        <w:t>ry</w:t>
      </w:r>
      <w:bookmarkStart w:id="1" w:name="_GoBack"/>
      <w:bookmarkEnd w:id="1"/>
      <w:r>
        <w:t xml:space="preserve"> Table </w:t>
      </w:r>
      <w:r w:rsidR="00DF6D71">
        <w:t>2</w:t>
      </w:r>
      <w:r>
        <w:t xml:space="preserve">:  </w:t>
      </w:r>
      <w:r w:rsidR="00DF6D71">
        <w:t>Estimated odds of serious infection for treatment strategies compared to aminosalicylates or antibiotics</w:t>
      </w:r>
      <w:bookmarkEnd w:id="0"/>
    </w:p>
    <w:p w14:paraId="0501C6C7" w14:textId="77777777" w:rsidR="00DF6D71" w:rsidRDefault="00DF6D71" w:rsidP="004303E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1740" w:type="dxa"/>
        <w:jc w:val="center"/>
        <w:tblLook w:val="04A0" w:firstRow="1" w:lastRow="0" w:firstColumn="1" w:lastColumn="0" w:noHBand="0" w:noVBand="1"/>
      </w:tblPr>
      <w:tblGrid>
        <w:gridCol w:w="4160"/>
        <w:gridCol w:w="1740"/>
        <w:gridCol w:w="1260"/>
        <w:gridCol w:w="1560"/>
        <w:gridCol w:w="1081"/>
        <w:gridCol w:w="1939"/>
      </w:tblGrid>
      <w:tr w:rsidR="00DF6D71" w:rsidRPr="00DF6D71" w14:paraId="2BAA3CB7" w14:textId="77777777" w:rsidTr="00DF6D71">
        <w:trPr>
          <w:trHeight w:val="315"/>
          <w:jc w:val="center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03379E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DF6D71">
              <w:rPr>
                <w:rFonts w:ascii="Calibri" w:eastAsia="Times New Roman" w:hAnsi="Calibri" w:cs="Times New Roman"/>
                <w:b/>
                <w:bCs/>
                <w:color w:val="FFFFFF"/>
              </w:rPr>
              <w:t>Treatment Strateg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1D8D3A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DF6D71">
              <w:rPr>
                <w:rFonts w:ascii="Calibri" w:eastAsia="Times New Roman" w:hAnsi="Calibri" w:cs="Times New Roman"/>
                <w:b/>
                <w:bCs/>
                <w:color w:val="FFFFFF"/>
              </w:rPr>
              <w:t>Compara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63BCE9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DF6D71">
              <w:rPr>
                <w:rFonts w:ascii="Calibri" w:eastAsia="Times New Roman" w:hAnsi="Calibri" w:cs="Times New Roman"/>
                <w:b/>
                <w:bCs/>
                <w:color w:val="FFFFFF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F71171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DF6D71">
              <w:rPr>
                <w:rFonts w:ascii="Calibri" w:eastAsia="Times New Roman" w:hAnsi="Calibri" w:cs="Times New Roman"/>
                <w:b/>
                <w:bCs/>
                <w:color w:val="FFFFFF"/>
              </w:rPr>
              <w:t>Standard Error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08F11C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DF6D71">
              <w:rPr>
                <w:rFonts w:ascii="Calibri" w:eastAsia="Times New Roman" w:hAnsi="Calibri" w:cs="Times New Roman"/>
                <w:b/>
                <w:bCs/>
                <w:color w:val="FFFFFF"/>
              </w:rPr>
              <w:t>95% Confidence Interval</w:t>
            </w:r>
          </w:p>
        </w:tc>
      </w:tr>
      <w:tr w:rsidR="00DF6D71" w:rsidRPr="00DF6D71" w14:paraId="08413201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E7F32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67DB4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5366B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9952D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0C482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3869D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3.62</w:t>
            </w:r>
          </w:p>
        </w:tc>
      </w:tr>
      <w:tr w:rsidR="00DF6D71" w:rsidRPr="00DF6D71" w14:paraId="0833C856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7FC1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Tacrolimu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0E1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B0F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01E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4B3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7BB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07.46</w:t>
            </w:r>
          </w:p>
        </w:tc>
      </w:tr>
      <w:tr w:rsidR="00DF6D71" w:rsidRPr="00DF6D71" w14:paraId="58043306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59943F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Methotrexat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3D1217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D97B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B1236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A76EB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5070CC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75.19</w:t>
            </w:r>
          </w:p>
        </w:tc>
      </w:tr>
      <w:tr w:rsidR="00DF6D71" w:rsidRPr="00DF6D71" w14:paraId="055741D0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6633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zathioprine/6MP+prednis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2BD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7B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52F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9F8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A57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01.16</w:t>
            </w:r>
          </w:p>
        </w:tc>
      </w:tr>
      <w:tr w:rsidR="00DF6D71" w:rsidRPr="00DF6D71" w14:paraId="47ABC6C5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8486E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A382A8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54CF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25C51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5FF6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417A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964.69</w:t>
            </w:r>
          </w:p>
        </w:tc>
      </w:tr>
      <w:tr w:rsidR="00DF6D71" w:rsidRPr="00DF6D71" w14:paraId="2307C6E1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5456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Budesonid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CE4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D93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78E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542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074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64.60</w:t>
            </w:r>
          </w:p>
        </w:tc>
      </w:tr>
      <w:tr w:rsidR="00DF6D71" w:rsidRPr="00DF6D71" w14:paraId="7932C03B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65582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MMF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F4267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74699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38ED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B7E9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8407F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99.54</w:t>
            </w:r>
          </w:p>
        </w:tc>
      </w:tr>
      <w:tr w:rsidR="00DF6D71" w:rsidRPr="00DF6D71" w14:paraId="11FC1F6B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5A36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Infliximab+azathioprine</w:t>
            </w:r>
            <w:proofErr w:type="spellEnd"/>
            <w:r w:rsidRPr="00DF6D71">
              <w:rPr>
                <w:rFonts w:ascii="Calibri" w:eastAsia="Times New Roman" w:hAnsi="Calibri" w:cs="Times New Roman"/>
                <w:color w:val="000000"/>
              </w:rPr>
              <w:t>/6M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659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E3B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B99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C4B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133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</w:tr>
      <w:tr w:rsidR="00DF6D71" w:rsidRPr="00DF6D71" w14:paraId="2DE1B82F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4DF7B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zathioprine/6MP+aminosalicyl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A24983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F8DE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23CBA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48C5B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60DF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17.79</w:t>
            </w:r>
          </w:p>
        </w:tc>
      </w:tr>
      <w:tr w:rsidR="00DF6D71" w:rsidRPr="00DF6D71" w14:paraId="65872B80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3B08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Natalizumab+inflxima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E40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62A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0AB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DFE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71F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62.38</w:t>
            </w:r>
          </w:p>
        </w:tc>
      </w:tr>
      <w:tr w:rsidR="00DF6D71" w:rsidRPr="00DF6D71" w14:paraId="1C54FF79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9CBE7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Infliximab+azathioprine</w:t>
            </w:r>
            <w:proofErr w:type="spellEnd"/>
            <w:r w:rsidRPr="00DF6D71">
              <w:rPr>
                <w:rFonts w:ascii="Calibri" w:eastAsia="Times New Roman" w:hAnsi="Calibri" w:cs="Times New Roman"/>
                <w:color w:val="000000"/>
              </w:rPr>
              <w:t>/6MP+prednis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144BE5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5FB6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CA46F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10E2C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D786A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35.77</w:t>
            </w:r>
          </w:p>
        </w:tc>
      </w:tr>
      <w:tr w:rsidR="00DF6D71" w:rsidRPr="00DF6D71" w14:paraId="7336370B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990C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Tacrolimu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41F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7D7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1FA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B55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C84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03.85</w:t>
            </w:r>
          </w:p>
        </w:tc>
      </w:tr>
      <w:tr w:rsidR="00DF6D71" w:rsidRPr="00DF6D71" w14:paraId="1E438742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1EA919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Methotrexat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EE10E2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99B8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00905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AD3A1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9A1C7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99.30</w:t>
            </w:r>
          </w:p>
        </w:tc>
      </w:tr>
      <w:tr w:rsidR="00DF6D71" w:rsidRPr="00DF6D71" w14:paraId="2CBCF52D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AA06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zathioprine/6MP+prednis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60C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84E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AC5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93A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EFF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33.97</w:t>
            </w:r>
          </w:p>
        </w:tc>
      </w:tr>
      <w:tr w:rsidR="00DF6D71" w:rsidRPr="00DF6D71" w14:paraId="6001D702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816864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Aminosalicylat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2B38B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2B071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7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BCC67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15ADE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BD2A0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283.38</w:t>
            </w:r>
          </w:p>
        </w:tc>
      </w:tr>
      <w:tr w:rsidR="00DF6D71" w:rsidRPr="00DF6D71" w14:paraId="5B1428F4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255B9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Budesonide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669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594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11FA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7B5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721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18.73</w:t>
            </w:r>
          </w:p>
        </w:tc>
      </w:tr>
      <w:tr w:rsidR="00DF6D71" w:rsidRPr="00DF6D71" w14:paraId="1F704576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F74019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MMF+predniso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6ED03C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374C5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7958F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56B2A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108FF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397.65</w:t>
            </w:r>
          </w:p>
        </w:tc>
      </w:tr>
      <w:tr w:rsidR="00DF6D71" w:rsidRPr="00DF6D71" w14:paraId="01FF176D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578F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Infliximab+azathioprine</w:t>
            </w:r>
            <w:proofErr w:type="spellEnd"/>
            <w:r w:rsidRPr="00DF6D71">
              <w:rPr>
                <w:rFonts w:ascii="Calibri" w:eastAsia="Times New Roman" w:hAnsi="Calibri" w:cs="Times New Roman"/>
                <w:color w:val="000000"/>
              </w:rPr>
              <w:t>/6M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5EF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1AC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BB87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FA3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F77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2.78</w:t>
            </w:r>
          </w:p>
        </w:tc>
      </w:tr>
      <w:tr w:rsidR="00DF6D71" w:rsidRPr="00DF6D71" w14:paraId="3940F0BE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23274DC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zathioprine/6MP+aminosalicyl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4B9E19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10E54D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39ADA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C91660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C27D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136.82</w:t>
            </w:r>
          </w:p>
        </w:tc>
      </w:tr>
      <w:tr w:rsidR="00DF6D71" w:rsidRPr="00DF6D71" w14:paraId="2DFC64C6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854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Natalizumab+inflixima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25D2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B1E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7868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BEF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C49B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67.10</w:t>
            </w:r>
          </w:p>
        </w:tc>
      </w:tr>
      <w:tr w:rsidR="00DF6D71" w:rsidRPr="00DF6D71" w14:paraId="1290450B" w14:textId="77777777" w:rsidTr="00DF6D71">
        <w:trPr>
          <w:trHeight w:val="300"/>
          <w:jc w:val="center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B2BA13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</w:rPr>
              <w:t>Infliximab+azathioprine</w:t>
            </w:r>
            <w:proofErr w:type="spellEnd"/>
            <w:r w:rsidRPr="00DF6D71">
              <w:rPr>
                <w:rFonts w:ascii="Calibri" w:eastAsia="Times New Roman" w:hAnsi="Calibri" w:cs="Times New Roman"/>
                <w:color w:val="000000"/>
              </w:rPr>
              <w:t>/6MP+predniso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19942F1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Antibio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AA01CC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3DEAE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527E84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CC8ED5" w14:textId="77777777" w:rsidR="00DF6D71" w:rsidRPr="00DF6D71" w:rsidRDefault="00DF6D71" w:rsidP="00DF6D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</w:rPr>
              <w:t>47.57</w:t>
            </w:r>
          </w:p>
        </w:tc>
      </w:tr>
      <w:tr w:rsidR="00DF6D71" w:rsidRPr="00DF6D71" w14:paraId="21E21435" w14:textId="77777777" w:rsidTr="00DF6D71">
        <w:trPr>
          <w:trHeight w:val="300"/>
          <w:jc w:val="center"/>
        </w:trPr>
        <w:tc>
          <w:tcPr>
            <w:tcW w:w="117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B4C" w14:textId="77777777" w:rsidR="00DF6D71" w:rsidRPr="00DF6D71" w:rsidRDefault="00DF6D71" w:rsidP="00DF6D7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F6D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DF6D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F</w:t>
            </w:r>
            <w:proofErr w:type="spellEnd"/>
            <w:r w:rsidRPr="00DF6D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mycophenolate mofetil</w:t>
            </w:r>
          </w:p>
        </w:tc>
      </w:tr>
    </w:tbl>
    <w:p w14:paraId="792E07AC" w14:textId="77777777" w:rsidR="00DF6D71" w:rsidRDefault="00DF6D71" w:rsidP="004303E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5E94A31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11D02B9F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7A2622F0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24174986" w14:textId="131DD139" w:rsidR="00DF6D71" w:rsidRDefault="00DF6D71" w:rsidP="00566B19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sectPr w:rsidR="00DF6D71" w:rsidSect="00566B19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6E6A4" w14:textId="77777777" w:rsidR="00236631" w:rsidRDefault="00236631" w:rsidP="00A62B7D">
      <w:pPr>
        <w:spacing w:after="0" w:line="240" w:lineRule="auto"/>
      </w:pPr>
      <w:r>
        <w:separator/>
      </w:r>
    </w:p>
  </w:endnote>
  <w:endnote w:type="continuationSeparator" w:id="0">
    <w:p w14:paraId="48A91F45" w14:textId="77777777" w:rsidR="00236631" w:rsidRDefault="00236631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D70AA" w14:textId="77777777" w:rsidR="00236631" w:rsidRDefault="00236631" w:rsidP="00A62B7D">
      <w:pPr>
        <w:spacing w:after="0" w:line="240" w:lineRule="auto"/>
      </w:pPr>
      <w:r>
        <w:separator/>
      </w:r>
    </w:p>
  </w:footnote>
  <w:footnote w:type="continuationSeparator" w:id="0">
    <w:p w14:paraId="0373612E" w14:textId="77777777" w:rsidR="00236631" w:rsidRDefault="00236631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2498A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731F"/>
    <w:rsid w:val="00157956"/>
    <w:rsid w:val="00167C0C"/>
    <w:rsid w:val="00173ABB"/>
    <w:rsid w:val="001A41AC"/>
    <w:rsid w:val="001B4ADF"/>
    <w:rsid w:val="001D0641"/>
    <w:rsid w:val="001D7521"/>
    <w:rsid w:val="001E6745"/>
    <w:rsid w:val="001E6E4F"/>
    <w:rsid w:val="00210890"/>
    <w:rsid w:val="00212CCE"/>
    <w:rsid w:val="00221086"/>
    <w:rsid w:val="00222AF4"/>
    <w:rsid w:val="00236631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A3787"/>
    <w:rsid w:val="003D2557"/>
    <w:rsid w:val="003D78E1"/>
    <w:rsid w:val="003F544A"/>
    <w:rsid w:val="004007F9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66B19"/>
    <w:rsid w:val="00570445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B0649"/>
    <w:rsid w:val="0073425C"/>
    <w:rsid w:val="00786DDD"/>
    <w:rsid w:val="007A1550"/>
    <w:rsid w:val="007D1944"/>
    <w:rsid w:val="007E2490"/>
    <w:rsid w:val="007E759D"/>
    <w:rsid w:val="008477E4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F6B49"/>
    <w:rsid w:val="00C04469"/>
    <w:rsid w:val="00C319F3"/>
    <w:rsid w:val="00C5105C"/>
    <w:rsid w:val="00C60634"/>
    <w:rsid w:val="00C91997"/>
    <w:rsid w:val="00CB2F42"/>
    <w:rsid w:val="00D4257B"/>
    <w:rsid w:val="00D45377"/>
    <w:rsid w:val="00D874CC"/>
    <w:rsid w:val="00DA1845"/>
    <w:rsid w:val="00DB44B0"/>
    <w:rsid w:val="00DE7F4C"/>
    <w:rsid w:val="00DF6D71"/>
    <w:rsid w:val="00E11805"/>
    <w:rsid w:val="00E42AED"/>
    <w:rsid w:val="00E6691F"/>
    <w:rsid w:val="00E86A0B"/>
    <w:rsid w:val="00E9032A"/>
    <w:rsid w:val="00EC4D48"/>
    <w:rsid w:val="00ED28E9"/>
    <w:rsid w:val="00ED2AEA"/>
    <w:rsid w:val="00EE34AF"/>
    <w:rsid w:val="00EF1272"/>
    <w:rsid w:val="00F17EB4"/>
    <w:rsid w:val="00F45A37"/>
    <w:rsid w:val="00F717AE"/>
    <w:rsid w:val="00FA5A24"/>
    <w:rsid w:val="00F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A8697-76DB-4ED3-B6C8-FA656977D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9-15T14:14:00Z</dcterms:created>
  <dcterms:modified xsi:type="dcterms:W3CDTF">2017-03-10T21:48:00Z</dcterms:modified>
</cp:coreProperties>
</file>